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97561" w14:textId="2116866B" w:rsidR="000B693C" w:rsidRPr="00E3165C" w:rsidRDefault="00385C16" w:rsidP="00385C16">
      <w:pPr>
        <w:jc w:val="center"/>
        <w:rPr>
          <w:rFonts w:ascii="Times New Roman" w:hAnsi="Times New Roman" w:cs="Times New Roman"/>
        </w:rPr>
      </w:pPr>
      <w:r w:rsidRPr="00E3165C">
        <w:rPr>
          <w:rFonts w:ascii="Times New Roman" w:hAnsi="Times New Roman" w:cs="Times New Roman"/>
        </w:rPr>
        <w:t>Table S1 Parameter values and probability distribution of human health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940"/>
        <w:gridCol w:w="1441"/>
        <w:gridCol w:w="1148"/>
        <w:gridCol w:w="1466"/>
        <w:gridCol w:w="2182"/>
        <w:gridCol w:w="1129"/>
      </w:tblGrid>
      <w:tr w:rsidR="00385C16" w:rsidRPr="00385C16" w14:paraId="18BC0602" w14:textId="77777777" w:rsidTr="00385C16">
        <w:trPr>
          <w:trHeight w:val="480"/>
        </w:trPr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208EA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CE894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33B1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E226A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ilistic distribution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B2688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20A26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85C16" w:rsidRPr="00385C16" w14:paraId="0B8C2FFA" w14:textId="77777777" w:rsidTr="00385C16">
        <w:trPr>
          <w:trHeight w:val="276"/>
        </w:trPr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F4908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pi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E16444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centratio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04C8F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/k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99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normal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5079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±0.02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00427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385C16" w:rsidRPr="00385C16" w14:paraId="5E4EC07E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93B33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0E1E8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7349C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0868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normal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5F69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±0.16)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632FB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73E0B0C1" w14:textId="77777777" w:rsidTr="00385C16">
        <w:trPr>
          <w:trHeight w:val="480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B7E9D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50289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F0FC4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D5C7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normal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0BA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±0.07)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5259C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24D661B9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9C94A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BC205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F251C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A79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normal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6461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±0.98)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3BCFE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4E6D892E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FBD03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30EE2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EB211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1856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normal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4CC6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±0.01)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9FDE2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6E80005F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47C3E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F4678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F2B4F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34A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normal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413B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±0.60)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8638C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3D63D740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B28EF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E2C5F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9004C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178A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normal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B7E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±0.74)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7667E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7EFC1A49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5862C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90A3F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AD892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33008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normal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785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N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4±7.39)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2E4B1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0EFDC8CC" w14:textId="77777777" w:rsidTr="00385C16">
        <w:trPr>
          <w:trHeight w:val="276"/>
        </w:trPr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9675F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D</w:t>
            </w:r>
            <w:proofErr w:type="spellEnd"/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F5CF0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l reference dose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D2A39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/(</w:t>
            </w:r>
            <w:proofErr w:type="spell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g·day</w:t>
            </w:r>
            <w:proofErr w:type="spell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87AD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CFD1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 (0.0035,0.0035,0.0037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2F41D7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EPA, 2011        WHO, 1997</w:t>
            </w:r>
          </w:p>
        </w:tc>
      </w:tr>
      <w:tr w:rsidR="00385C16" w:rsidRPr="00385C16" w14:paraId="40DC3FE1" w14:textId="77777777" w:rsidTr="00385C16">
        <w:trPr>
          <w:trHeight w:val="480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CFEF8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E4729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CCC48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E9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CDC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 (0.0003,0.0003,0.0008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EB32A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1345D629" w14:textId="77777777" w:rsidTr="00385C16">
        <w:trPr>
          <w:trHeight w:val="480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B6A9C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5D4A3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B559F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7785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2374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 (0.001,0.001,0.01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ACF77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358162A1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592C5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C9265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8E5DC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977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BD7A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 (0.003,0.003,2.5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9C398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465323B7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18E1C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596ED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BB1E8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069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5FA8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 (0.0007,0.0007,0.001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05113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32D6C5CA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DF24D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57779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52E67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104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DB4B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 (0.02,0.02,5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796F3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13BA03C9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EA43B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F6112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BD046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D40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54F9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 (0.04,0.04,5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BC539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3DAE9D6F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FF508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82AE4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257C0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D424F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9734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 (0.3,0.3,0.91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6A32B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7C9E227A" w14:textId="77777777" w:rsidTr="00385C16">
        <w:trPr>
          <w:trHeight w:val="276"/>
        </w:trPr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A8C0E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3BE208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 slope factor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B2AF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g·day</w:t>
            </w:r>
            <w:proofErr w:type="spell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/m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37D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25B7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,6.1,6.1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58CC30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EPA, 2006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WHO, 1990</w:t>
            </w:r>
          </w:p>
        </w:tc>
      </w:tr>
      <w:tr w:rsidR="00385C16" w:rsidRPr="00385C16" w14:paraId="306999F7" w14:textId="77777777" w:rsidTr="00385C16">
        <w:trPr>
          <w:trHeight w:val="480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DA8BE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F55C5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A2AC1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ECD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C2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,1.5,1.5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33309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72374A1F" w14:textId="77777777" w:rsidTr="00385C16">
        <w:trPr>
          <w:trHeight w:val="480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46D53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2E5C5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5572A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9A44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C91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,0.0085,0.0085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56B05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4618B4D9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38704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F72C1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228D6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6199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0BD6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,0.5,0.5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9081A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1D2AB07A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EB5C9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0A866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93CBB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8615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BDA7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,0.84,0.84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F8A55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00B5CEF6" w14:textId="77777777" w:rsidTr="00385C16">
        <w:trPr>
          <w:trHeight w:val="312"/>
        </w:trPr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10ABF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5ED5E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gestion rate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020E4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g/d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9A5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 (children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57A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20139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o,2022</w:t>
            </w:r>
          </w:p>
        </w:tc>
      </w:tr>
      <w:tr w:rsidR="00385C16" w:rsidRPr="00385C16" w14:paraId="19D362E5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17288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3A9F7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C56E1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DA9AB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 (adults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B3E1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B7F67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4308FD6F" w14:textId="77777777" w:rsidTr="00385C16">
        <w:trPr>
          <w:trHeight w:val="276"/>
        </w:trPr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5A1D0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9D925C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dy weight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4BF8B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1574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(children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FACE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±0.21)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6676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o,2022</w:t>
            </w:r>
          </w:p>
        </w:tc>
      </w:tr>
      <w:tr w:rsidR="00385C16" w:rsidRPr="00385C16" w14:paraId="0C3D7236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F5534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4897A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AE223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24A3B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(adults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9A77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(</w:t>
            </w:r>
            <w:proofErr w:type="gramEnd"/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0±0.1)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0A9C3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7CFE3512" w14:textId="77777777" w:rsidTr="00385C16">
        <w:trPr>
          <w:trHeight w:val="276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4953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0C87A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osure frequenc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7A33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/yea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9BD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angular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751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 (180, 345, 36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0CB5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SEPA, 2011 </w:t>
            </w:r>
          </w:p>
        </w:tc>
      </w:tr>
      <w:tr w:rsidR="00385C16" w:rsidRPr="00385C16" w14:paraId="7AA4093F" w14:textId="77777777" w:rsidTr="00385C16">
        <w:trPr>
          <w:trHeight w:val="276"/>
        </w:trPr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46F205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BF74AC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osure duration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EBAF9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39A7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 (children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554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F210E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SEPA, 2011 </w:t>
            </w:r>
          </w:p>
        </w:tc>
      </w:tr>
      <w:tr w:rsidR="00385C16" w:rsidRPr="00385C16" w14:paraId="1B2B53F3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3BD23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B95F2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44186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2B602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 (adults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15D0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A910B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5C16" w:rsidRPr="00385C16" w14:paraId="26477ED3" w14:textId="77777777" w:rsidTr="00385C16">
        <w:trPr>
          <w:trHeight w:val="276"/>
        </w:trPr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05BE7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12A9D4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ing exposure time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09D5A0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552A06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in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0C49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*ED</w:t>
            </w:r>
            <w:r w:rsidRPr="00385C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carcinogenic</w:t>
            </w:r>
            <w:r w:rsidRPr="00385C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619C6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SEPA, 2011 </w:t>
            </w:r>
          </w:p>
        </w:tc>
      </w:tr>
      <w:tr w:rsidR="00385C16" w:rsidRPr="00385C16" w14:paraId="283BB640" w14:textId="77777777" w:rsidTr="00385C16">
        <w:trPr>
          <w:trHeight w:val="276"/>
        </w:trPr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9197B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33955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B4DD2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51FE5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56D49" w14:textId="77777777" w:rsidR="00385C16" w:rsidRPr="00385C16" w:rsidRDefault="00385C16" w:rsidP="0038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*70</w:t>
            </w:r>
            <w:r w:rsidRPr="00385C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38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cinogenic</w:t>
            </w:r>
            <w:r w:rsidRPr="00385C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E3BE0" w14:textId="77777777" w:rsidR="00385C16" w:rsidRPr="00385C16" w:rsidRDefault="00385C16" w:rsidP="0038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9A9E75C" w14:textId="348C67CB" w:rsidR="00385C16" w:rsidRPr="00E3165C" w:rsidRDefault="00385C16" w:rsidP="00385C16">
      <w:pPr>
        <w:rPr>
          <w:rFonts w:ascii="Times New Roman" w:hAnsi="Times New Roman" w:cs="Times New Roman"/>
          <w:kern w:val="0"/>
          <w:sz w:val="18"/>
          <w:szCs w:val="18"/>
        </w:rPr>
      </w:pPr>
      <w:r w:rsidRPr="00E3165C">
        <w:rPr>
          <w:rFonts w:ascii="Times New Roman" w:hAnsi="Times New Roman" w:cs="Times New Roman"/>
          <w:kern w:val="0"/>
          <w:sz w:val="18"/>
          <w:szCs w:val="18"/>
        </w:rPr>
        <w:t>Lognormal distribution, LN (mean, standard deviation); Triangular distribution, TRI (</w:t>
      </w:r>
      <w:bookmarkStart w:id="0" w:name="_Hlk65847809"/>
      <w:r w:rsidRPr="00E3165C">
        <w:rPr>
          <w:rFonts w:ascii="Times New Roman" w:hAnsi="Times New Roman" w:cs="Times New Roman"/>
          <w:kern w:val="0"/>
          <w:sz w:val="18"/>
          <w:szCs w:val="18"/>
        </w:rPr>
        <w:t>minimum</w:t>
      </w:r>
      <w:bookmarkEnd w:id="0"/>
      <w:r w:rsidRPr="00E3165C">
        <w:rPr>
          <w:rFonts w:ascii="Times New Roman" w:hAnsi="Times New Roman" w:cs="Times New Roman"/>
          <w:kern w:val="0"/>
          <w:sz w:val="18"/>
          <w:szCs w:val="18"/>
        </w:rPr>
        <w:t>, likeliest, maximum); Normal distribution, Norm (mean, standard deviation).</w:t>
      </w:r>
    </w:p>
    <w:p w14:paraId="4B26A9C4" w14:textId="5C45D3ED" w:rsidR="00385C16" w:rsidRPr="00E3165C" w:rsidRDefault="00385C16" w:rsidP="00385C16">
      <w:pPr>
        <w:spacing w:afterLines="30" w:after="93"/>
        <w:rPr>
          <w:rFonts w:ascii="Times New Roman" w:hAnsi="Times New Roman" w:cs="Times New Roman"/>
          <w:b/>
          <w:color w:val="000000" w:themeColor="text1"/>
          <w:szCs w:val="21"/>
        </w:rPr>
      </w:pPr>
      <w:r w:rsidRPr="00E3165C">
        <w:rPr>
          <w:rFonts w:ascii="Times New Roman" w:hAnsi="Times New Roman" w:cs="Times New Roman"/>
          <w:b/>
        </w:rPr>
        <w:lastRenderedPageBreak/>
        <w:t xml:space="preserve">References for </w:t>
      </w:r>
      <w:r w:rsidRPr="00E3165C">
        <w:rPr>
          <w:rFonts w:ascii="Times New Roman" w:hAnsi="Times New Roman" w:cs="Times New Roman"/>
          <w:b/>
          <w:color w:val="000000" w:themeColor="text1"/>
          <w:szCs w:val="21"/>
        </w:rPr>
        <w:t>Table S1</w:t>
      </w:r>
    </w:p>
    <w:p w14:paraId="389B23EE" w14:textId="77777777" w:rsidR="00385C16" w:rsidRPr="006A7163" w:rsidRDefault="00385C16" w:rsidP="00385C16">
      <w:pPr>
        <w:rPr>
          <w:rFonts w:ascii="Times New Roman" w:hAnsi="Times New Roman" w:cs="Times New Roman"/>
          <w:kern w:val="0"/>
          <w:sz w:val="18"/>
          <w:szCs w:val="18"/>
        </w:rPr>
      </w:pPr>
      <w:r w:rsidRPr="006A7163">
        <w:rPr>
          <w:rFonts w:ascii="Times New Roman" w:hAnsi="Times New Roman" w:cs="Times New Roman"/>
          <w:kern w:val="0"/>
          <w:sz w:val="18"/>
          <w:szCs w:val="18"/>
        </w:rPr>
        <w:t>USEPA, 2011. Exposure Factors Handbook 2011 Edition (Final Report). U.S. Environmental Protection Agency, Washington, DC, EPA/600/R-09/052F.</w:t>
      </w:r>
    </w:p>
    <w:p w14:paraId="66617CA3" w14:textId="77777777" w:rsidR="00385C16" w:rsidRPr="006A7163" w:rsidRDefault="00385C16" w:rsidP="00385C16">
      <w:pPr>
        <w:rPr>
          <w:rFonts w:ascii="Times New Roman" w:hAnsi="Times New Roman" w:cs="Times New Roman"/>
          <w:kern w:val="0"/>
          <w:sz w:val="18"/>
          <w:szCs w:val="18"/>
        </w:rPr>
      </w:pPr>
      <w:r w:rsidRPr="006A7163">
        <w:rPr>
          <w:rFonts w:ascii="Times New Roman" w:hAnsi="Times New Roman" w:cs="Times New Roman"/>
          <w:kern w:val="0"/>
          <w:sz w:val="18"/>
          <w:szCs w:val="18"/>
        </w:rPr>
        <w:t>WHO, 1997. Food Consumption and Exposure Assessment of Chemicals. Report of a FAO/WHO Consultation. World Health Organization, Geneva, Switzerland. Available at: https://apps.who.int/iris/.</w:t>
      </w:r>
    </w:p>
    <w:p w14:paraId="6D2D60CA" w14:textId="77777777" w:rsidR="00385C16" w:rsidRPr="006A7163" w:rsidRDefault="00385C16" w:rsidP="00385C16">
      <w:pPr>
        <w:rPr>
          <w:rFonts w:ascii="Times New Roman" w:hAnsi="Times New Roman" w:cs="Times New Roman"/>
          <w:kern w:val="0"/>
          <w:sz w:val="18"/>
          <w:szCs w:val="18"/>
        </w:rPr>
      </w:pPr>
      <w:r w:rsidRPr="006A7163">
        <w:rPr>
          <w:rFonts w:ascii="Times New Roman" w:hAnsi="Times New Roman" w:cs="Times New Roman"/>
          <w:kern w:val="0"/>
          <w:sz w:val="18"/>
          <w:szCs w:val="18"/>
        </w:rPr>
        <w:t>USEPA, 2006. Integrated Risk Information System (IRIS). Assessments. U.S. Environmental Protection Agency, Washington, DC, USA. Available at: https://cfpub.epa.gov/ncea/iris_drafts/AtoZ.cfm.</w:t>
      </w:r>
    </w:p>
    <w:p w14:paraId="4ADB7F6B" w14:textId="77777777" w:rsidR="00385C16" w:rsidRPr="006A7163" w:rsidRDefault="00385C16" w:rsidP="00385C16">
      <w:pPr>
        <w:rPr>
          <w:rFonts w:ascii="Times New Roman" w:hAnsi="Times New Roman" w:cs="Times New Roman"/>
          <w:kern w:val="0"/>
          <w:sz w:val="18"/>
          <w:szCs w:val="18"/>
        </w:rPr>
      </w:pPr>
      <w:r w:rsidRPr="006A7163">
        <w:rPr>
          <w:rFonts w:ascii="Times New Roman" w:hAnsi="Times New Roman" w:cs="Times New Roman"/>
          <w:kern w:val="0"/>
          <w:sz w:val="18"/>
          <w:szCs w:val="18"/>
        </w:rPr>
        <w:t>WHO, 1990. IARC Monographs on the Evaluation of Carcinogenic Risks to Humans, vol. 49. Chromium, Nickel and Welding World Health Organization, Lyon. Available at: https://publications.iarc.fr/67.</w:t>
      </w:r>
    </w:p>
    <w:p w14:paraId="5302A1C2" w14:textId="77A8DB14" w:rsidR="00A7745E" w:rsidRPr="006A7163" w:rsidRDefault="00385C16">
      <w:pPr>
        <w:rPr>
          <w:rFonts w:ascii="Times New Roman" w:hAnsi="Times New Roman" w:cs="Times New Roman"/>
          <w:kern w:val="0"/>
          <w:sz w:val="18"/>
          <w:szCs w:val="18"/>
        </w:rPr>
      </w:pPr>
      <w:r w:rsidRPr="006A7163">
        <w:rPr>
          <w:rFonts w:ascii="Times New Roman" w:hAnsi="Times New Roman" w:cs="Times New Roman"/>
          <w:kern w:val="0"/>
          <w:sz w:val="18"/>
          <w:szCs w:val="18"/>
        </w:rPr>
        <w:t xml:space="preserve">Zhao, L.Y., Ding, G.Q., Zhao, W.H., 2022. </w:t>
      </w:r>
      <w:r w:rsidR="00E3165C" w:rsidRPr="006A7163">
        <w:rPr>
          <w:rFonts w:ascii="Times New Roman" w:hAnsi="Times New Roman" w:cs="Times New Roman"/>
          <w:kern w:val="0"/>
          <w:sz w:val="18"/>
          <w:szCs w:val="18"/>
        </w:rPr>
        <w:t>2015-2017 China Resident Nutrition and Health Status Monitoring Report. People’s Medical Publishing House, Beijing, China.</w:t>
      </w:r>
    </w:p>
    <w:p w14:paraId="2CEDC494" w14:textId="77777777" w:rsidR="00385C16" w:rsidRPr="00E3165C" w:rsidRDefault="00385C16">
      <w:pPr>
        <w:rPr>
          <w:rFonts w:ascii="Times New Roman" w:hAnsi="Times New Roman" w:cs="Times New Roman"/>
        </w:rPr>
      </w:pPr>
    </w:p>
    <w:p w14:paraId="39F32144" w14:textId="142D7BF0" w:rsidR="005A7FDA" w:rsidRDefault="000B693C" w:rsidP="00CC0DCE">
      <w:pPr>
        <w:jc w:val="center"/>
        <w:rPr>
          <w:rFonts w:ascii="Times New Roman" w:hAnsi="Times New Roman" w:cs="Times New Roman"/>
        </w:rPr>
      </w:pPr>
      <w:r w:rsidRPr="00E3165C">
        <w:rPr>
          <w:rFonts w:ascii="Times New Roman" w:hAnsi="Times New Roman" w:cs="Times New Roman"/>
        </w:rPr>
        <w:t>Table S</w:t>
      </w:r>
      <w:r w:rsidR="00A7745E" w:rsidRPr="00E3165C">
        <w:rPr>
          <w:rFonts w:ascii="Times New Roman" w:hAnsi="Times New Roman" w:cs="Times New Roman"/>
        </w:rPr>
        <w:t>2</w:t>
      </w:r>
      <w:r w:rsidRPr="00E3165C">
        <w:rPr>
          <w:rFonts w:ascii="Times New Roman" w:hAnsi="Times New Roman" w:cs="Times New Roman"/>
        </w:rPr>
        <w:t xml:space="preserve"> </w:t>
      </w:r>
      <w:r w:rsidR="004B3AB7" w:rsidRPr="004B3AB7">
        <w:rPr>
          <w:rFonts w:ascii="Times New Roman" w:hAnsi="Times New Roman" w:cs="Times New Roman" w:hint="eastAsia"/>
        </w:rPr>
        <w:t>the Soil Environmental Quality</w:t>
      </w:r>
      <w:r w:rsidR="004B3AB7" w:rsidRPr="004B3AB7">
        <w:rPr>
          <w:rFonts w:ascii="Times New Roman" w:hAnsi="Times New Roman" w:cs="Times New Roman" w:hint="eastAsia"/>
        </w:rPr>
        <w:t>—</w:t>
      </w:r>
      <w:r w:rsidR="004B3AB7" w:rsidRPr="004B3AB7">
        <w:rPr>
          <w:rFonts w:ascii="Times New Roman" w:hAnsi="Times New Roman" w:cs="Times New Roman" w:hint="eastAsia"/>
        </w:rPr>
        <w:t>Risk Control Standard for Soil Contamination of Agricultural Land in China</w:t>
      </w:r>
    </w:p>
    <w:tbl>
      <w:tblPr>
        <w:tblW w:w="11000" w:type="dxa"/>
        <w:jc w:val="center"/>
        <w:tblLook w:val="04A0" w:firstRow="1" w:lastRow="0" w:firstColumn="1" w:lastColumn="0" w:noHBand="0" w:noVBand="1"/>
      </w:tblPr>
      <w:tblGrid>
        <w:gridCol w:w="840"/>
        <w:gridCol w:w="1023"/>
        <w:gridCol w:w="1563"/>
        <w:gridCol w:w="1563"/>
        <w:gridCol w:w="931"/>
        <w:gridCol w:w="1023"/>
        <w:gridCol w:w="1563"/>
        <w:gridCol w:w="1563"/>
        <w:gridCol w:w="931"/>
      </w:tblGrid>
      <w:tr w:rsidR="004B3AB7" w:rsidRPr="004B3AB7" w14:paraId="7605B945" w14:textId="77777777" w:rsidTr="004B3AB7">
        <w:trPr>
          <w:trHeight w:val="276"/>
          <w:jc w:val="center"/>
        </w:trPr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9B9632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E</w:t>
            </w:r>
          </w:p>
        </w:tc>
        <w:tc>
          <w:tcPr>
            <w:tcW w:w="5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DF938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reening value of paddy field</w:t>
            </w:r>
          </w:p>
        </w:tc>
        <w:tc>
          <w:tcPr>
            <w:tcW w:w="5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B941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reening value of others</w:t>
            </w:r>
          </w:p>
        </w:tc>
      </w:tr>
      <w:tr w:rsidR="004B3AB7" w:rsidRPr="004B3AB7" w14:paraId="17A35CA5" w14:textId="77777777" w:rsidTr="004B3AB7">
        <w:trPr>
          <w:trHeight w:val="276"/>
          <w:jc w:val="center"/>
        </w:trPr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170EB" w14:textId="77777777" w:rsidR="004B3AB7" w:rsidRPr="004B3AB7" w:rsidRDefault="004B3AB7" w:rsidP="004B3AB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D417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≤5.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65B3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&lt;pH≤6.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5AB8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&lt;pH≤7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24C0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&gt;7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C6C6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≤5.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1587F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&lt;pH≤6.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CCD50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&lt;pH≤7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D5359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&gt;7.5</w:t>
            </w:r>
          </w:p>
        </w:tc>
      </w:tr>
      <w:tr w:rsidR="004B3AB7" w:rsidRPr="004B3AB7" w14:paraId="14448B2E" w14:textId="77777777" w:rsidTr="004B3AB7">
        <w:trPr>
          <w:trHeight w:val="27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B36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AC70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E69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574D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0B1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73A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E624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C427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D42C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</w:t>
            </w:r>
          </w:p>
        </w:tc>
      </w:tr>
      <w:tr w:rsidR="004B3AB7" w:rsidRPr="004B3AB7" w14:paraId="1700FE22" w14:textId="77777777" w:rsidTr="004B3AB7">
        <w:trPr>
          <w:trHeight w:val="27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2C78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B962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AA82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921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79AF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E5E0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77CC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BA82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C833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</w:t>
            </w:r>
          </w:p>
        </w:tc>
      </w:tr>
      <w:tr w:rsidR="004B3AB7" w:rsidRPr="004B3AB7" w14:paraId="26140564" w14:textId="77777777" w:rsidTr="004B3AB7">
        <w:trPr>
          <w:trHeight w:val="27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B45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F364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2E8D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AE4A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2946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47C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9969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2C1B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0C48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4B3AB7" w:rsidRPr="004B3AB7" w14:paraId="45AF6005" w14:textId="77777777" w:rsidTr="004B3AB7">
        <w:trPr>
          <w:trHeight w:val="27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A1FF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9737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022F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7974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0957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4344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0CA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8D3C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3E6C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</w:tr>
      <w:tr w:rsidR="004B3AB7" w:rsidRPr="004B3AB7" w14:paraId="2C2D55B6" w14:textId="77777777" w:rsidTr="004B3AB7">
        <w:trPr>
          <w:trHeight w:val="27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6ECA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3D75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97EF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6AEA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6A9A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5663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CF89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DC1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3DCB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4B3AB7" w:rsidRPr="004B3AB7" w14:paraId="2B02EA86" w14:textId="77777777" w:rsidTr="004B3AB7">
        <w:trPr>
          <w:trHeight w:val="27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ED19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AF2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9137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A2A8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B8EE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819D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750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BBC1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9FF9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</w:tr>
      <w:tr w:rsidR="004B3AB7" w:rsidRPr="004B3AB7" w14:paraId="56C9E5C8" w14:textId="77777777" w:rsidTr="004B3AB7">
        <w:trPr>
          <w:trHeight w:val="27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311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AB97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A696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7D17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8D3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2EF4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1A7C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EAB4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C532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</w:t>
            </w:r>
          </w:p>
        </w:tc>
      </w:tr>
      <w:tr w:rsidR="004B3AB7" w:rsidRPr="004B3AB7" w14:paraId="1E307C64" w14:textId="77777777" w:rsidTr="004B3AB7">
        <w:trPr>
          <w:trHeight w:val="276"/>
          <w:jc w:val="center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0299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725C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17E6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C2A6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629F3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52B3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8DF1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4C7C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A2D81" w14:textId="77777777" w:rsidR="004B3AB7" w:rsidRPr="004B3AB7" w:rsidRDefault="004B3AB7" w:rsidP="004B3AB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B3AB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</w:tr>
    </w:tbl>
    <w:p w14:paraId="49414053" w14:textId="77777777" w:rsidR="004B3AB7" w:rsidRPr="00E3165C" w:rsidRDefault="004B3AB7">
      <w:pPr>
        <w:rPr>
          <w:rFonts w:ascii="Times New Roman" w:hAnsi="Times New Roman" w:cs="Times New Roman"/>
        </w:rPr>
      </w:pPr>
    </w:p>
    <w:p w14:paraId="1F1721C7" w14:textId="77777777" w:rsidR="000B693C" w:rsidRPr="00380A91" w:rsidRDefault="000B693C">
      <w:pPr>
        <w:rPr>
          <w:rFonts w:ascii="Times New Roman" w:hAnsi="Times New Roman" w:cs="Times New Roman"/>
        </w:rPr>
      </w:pPr>
    </w:p>
    <w:p w14:paraId="3A034E0E" w14:textId="5AC3440E" w:rsidR="000B693C" w:rsidRPr="00E3165C" w:rsidRDefault="000B693C" w:rsidP="00CC0DCE">
      <w:pPr>
        <w:jc w:val="center"/>
        <w:rPr>
          <w:rFonts w:ascii="Times New Roman" w:hAnsi="Times New Roman" w:cs="Times New Roman"/>
        </w:rPr>
      </w:pPr>
      <w:r w:rsidRPr="00E3165C">
        <w:rPr>
          <w:rFonts w:ascii="Times New Roman" w:hAnsi="Times New Roman" w:cs="Times New Roman"/>
        </w:rPr>
        <w:t>Table S</w:t>
      </w:r>
      <w:r w:rsidR="00A7745E" w:rsidRPr="00E3165C">
        <w:rPr>
          <w:rFonts w:ascii="Times New Roman" w:hAnsi="Times New Roman" w:cs="Times New Roman"/>
        </w:rPr>
        <w:t>3</w:t>
      </w:r>
      <w:r w:rsidRPr="00E3165C">
        <w:rPr>
          <w:rFonts w:ascii="Times New Roman" w:hAnsi="Times New Roman" w:cs="Times New Roman"/>
        </w:rPr>
        <w:t xml:space="preserve"> </w:t>
      </w:r>
      <w:proofErr w:type="spellStart"/>
      <w:r w:rsidRPr="00E3165C">
        <w:rPr>
          <w:rFonts w:ascii="Times New Roman" w:hAnsi="Times New Roman" w:cs="Times New Roman"/>
        </w:rPr>
        <w:t>I</w:t>
      </w:r>
      <w:r w:rsidRPr="00E3165C">
        <w:rPr>
          <w:rFonts w:ascii="Times New Roman" w:hAnsi="Times New Roman" w:cs="Times New Roman"/>
          <w:vertAlign w:val="subscript"/>
        </w:rPr>
        <w:t>geo</w:t>
      </w:r>
      <w:proofErr w:type="spellEnd"/>
      <w:r w:rsidRPr="00E3165C">
        <w:rPr>
          <w:rFonts w:ascii="Times New Roman" w:hAnsi="Times New Roman" w:cs="Times New Roman"/>
        </w:rPr>
        <w:t xml:space="preserve"> values of heavy metals for the soil samples from Wanzhou District, Chongqing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1160"/>
        <w:gridCol w:w="1700"/>
        <w:gridCol w:w="1700"/>
        <w:gridCol w:w="1700"/>
        <w:gridCol w:w="1700"/>
      </w:tblGrid>
      <w:tr w:rsidR="000B693C" w:rsidRPr="000B693C" w14:paraId="088BEA5B" w14:textId="77777777" w:rsidTr="000B693C">
        <w:trPr>
          <w:trHeight w:val="276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9D3A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PT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8081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Max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A4D0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Mi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B9222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02A2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SD</w:t>
            </w:r>
          </w:p>
        </w:tc>
      </w:tr>
      <w:tr w:rsidR="000B693C" w:rsidRPr="000B693C" w14:paraId="3DF0299C" w14:textId="77777777" w:rsidTr="000B693C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4EF1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P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61FE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0.6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4397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1.7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A424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1.0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B9F9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25 </w:t>
            </w:r>
          </w:p>
        </w:tc>
      </w:tr>
      <w:tr w:rsidR="000B693C" w:rsidRPr="000B693C" w14:paraId="19579C0F" w14:textId="77777777" w:rsidTr="000B693C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24F2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H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1CD9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1.6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8EDD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2.5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B2EA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1.1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93F2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91 </w:t>
            </w:r>
          </w:p>
        </w:tc>
      </w:tr>
      <w:tr w:rsidR="000B693C" w:rsidRPr="000B693C" w14:paraId="0BB63F22" w14:textId="77777777" w:rsidTr="000B693C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A990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E968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2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0A6E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1.7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FB06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0.6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DF95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45 </w:t>
            </w:r>
          </w:p>
        </w:tc>
      </w:tr>
      <w:tr w:rsidR="000B693C" w:rsidRPr="000B693C" w14:paraId="47912DA8" w14:textId="77777777" w:rsidTr="000B693C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B352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44ED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0.6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26C4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2.0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11E8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0.9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CFEB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24 </w:t>
            </w:r>
          </w:p>
        </w:tc>
      </w:tr>
      <w:tr w:rsidR="000B693C" w:rsidRPr="000B693C" w14:paraId="7116A306" w14:textId="77777777" w:rsidTr="000B693C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438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C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7830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8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573A0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2.5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7EB7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0.8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1829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59 </w:t>
            </w:r>
          </w:p>
        </w:tc>
      </w:tr>
      <w:tr w:rsidR="000B693C" w:rsidRPr="000B693C" w14:paraId="7F7F0F59" w14:textId="77777777" w:rsidTr="000B693C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1DFC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Cu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0951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1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27D0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2.0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4A08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1.2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C4DC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45 </w:t>
            </w:r>
          </w:p>
        </w:tc>
      </w:tr>
      <w:tr w:rsidR="000B693C" w:rsidRPr="000B693C" w14:paraId="2A669E94" w14:textId="77777777" w:rsidTr="000B693C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CAF5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N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FC22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0.5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8A1B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2.1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FB0F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0.9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952B4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28 </w:t>
            </w:r>
          </w:p>
        </w:tc>
      </w:tr>
      <w:tr w:rsidR="000B693C" w:rsidRPr="000B693C" w14:paraId="0AB7B5A9" w14:textId="77777777" w:rsidTr="000B693C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6FC7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等线" w:hAnsi="Times New Roman" w:cs="Times New Roman"/>
                <w:kern w:val="0"/>
                <w:sz w:val="22"/>
              </w:rPr>
              <w:t>Z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3013C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72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30966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2.63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C8D82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-0.42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D8D04" w14:textId="77777777" w:rsidR="000B693C" w:rsidRPr="000B693C" w:rsidRDefault="000B693C" w:rsidP="000B693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0B693C">
              <w:rPr>
                <w:rFonts w:ascii="Times New Roman" w:eastAsia="MingLiU" w:hAnsi="Times New Roman" w:cs="Times New Roman"/>
                <w:kern w:val="0"/>
                <w:sz w:val="22"/>
              </w:rPr>
              <w:t xml:space="preserve">0.50 </w:t>
            </w:r>
          </w:p>
        </w:tc>
      </w:tr>
    </w:tbl>
    <w:p w14:paraId="6D06BDF4" w14:textId="77777777" w:rsidR="000B693C" w:rsidRDefault="000B693C">
      <w:pPr>
        <w:rPr>
          <w:rFonts w:ascii="Times New Roman" w:hAnsi="Times New Roman" w:cs="Times New Roman"/>
        </w:rPr>
      </w:pPr>
    </w:p>
    <w:p w14:paraId="22B470C8" w14:textId="06232659" w:rsidR="00202BBB" w:rsidRDefault="00C11713" w:rsidP="00CC0D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4 </w:t>
      </w:r>
      <w:r w:rsidRPr="00C11713">
        <w:rPr>
          <w:rFonts w:ascii="Times New Roman" w:hAnsi="Times New Roman" w:cs="Times New Roman" w:hint="eastAsia"/>
        </w:rPr>
        <w:t xml:space="preserve">BCF values of </w:t>
      </w:r>
      <w:r>
        <w:rPr>
          <w:rFonts w:ascii="Times New Roman" w:hAnsi="Times New Roman" w:cs="Times New Roman" w:hint="eastAsia"/>
        </w:rPr>
        <w:t>HMs</w:t>
      </w:r>
      <w:r w:rsidRPr="00C11713">
        <w:rPr>
          <w:rFonts w:ascii="Times New Roman" w:hAnsi="Times New Roman" w:cs="Times New Roman" w:hint="eastAsia"/>
        </w:rPr>
        <w:t xml:space="preserve"> for the soil samples from Wanzhou District, Chongqing</w:t>
      </w:r>
    </w:p>
    <w:tbl>
      <w:tblPr>
        <w:tblW w:w="10760" w:type="dxa"/>
        <w:tblInd w:w="-1223" w:type="dxa"/>
        <w:tblLook w:val="04A0" w:firstRow="1" w:lastRow="0" w:firstColumn="1" w:lastColumn="0" w:noHBand="0" w:noVBand="1"/>
      </w:tblPr>
      <w:tblGrid>
        <w:gridCol w:w="148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C11713" w:rsidRPr="00C11713" w14:paraId="6AF1D9CE" w14:textId="77777777" w:rsidTr="00C11713">
        <w:trPr>
          <w:trHeight w:val="276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7B65" w14:textId="258B3CE2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pe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A9BB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552E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g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AB547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5064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DDFDF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25C28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u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644D1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0168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n</w:t>
            </w:r>
          </w:p>
        </w:tc>
      </w:tr>
      <w:tr w:rsidR="00C11713" w:rsidRPr="00C11713" w14:paraId="0A7A21BB" w14:textId="77777777" w:rsidTr="00C11713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AAAC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a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659E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±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562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6±0.4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3A3A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±0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C825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6±0.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FDB2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4±0.4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6FBB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9±0.0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1926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7±0.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93D4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8±0.149</w:t>
            </w:r>
          </w:p>
        </w:tc>
      </w:tr>
      <w:tr w:rsidR="00C11713" w:rsidRPr="00C11713" w14:paraId="7D303938" w14:textId="77777777" w:rsidTr="00C11713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C420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getab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B427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±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FC4F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1±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28C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2±0.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6DF2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±0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C417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5±1.0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84D6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7±0.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07D1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7±0.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C35B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4±0.072</w:t>
            </w:r>
          </w:p>
        </w:tc>
      </w:tr>
      <w:tr w:rsidR="00C11713" w:rsidRPr="00C11713" w14:paraId="5987EADD" w14:textId="77777777" w:rsidTr="00C11713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1E44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af vegetab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F989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±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C6A6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±0.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ABE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±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1EA7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6±0.0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9175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7±0.3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1677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5±0.1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98882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3±0.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9C52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4±0.128</w:t>
            </w:r>
          </w:p>
        </w:tc>
      </w:tr>
      <w:tr w:rsidR="00C11713" w:rsidRPr="00C11713" w14:paraId="0E046122" w14:textId="77777777" w:rsidTr="00C11713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064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ber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F1A5A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±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29249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±0.0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2DF12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6±0.0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4ACC0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1±0.0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41B37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6±0.0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4E22D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9±0.0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59FFA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±0.0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72C89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3±0.068</w:t>
            </w:r>
          </w:p>
        </w:tc>
      </w:tr>
    </w:tbl>
    <w:p w14:paraId="1A107D8B" w14:textId="77777777" w:rsidR="00202BBB" w:rsidRDefault="00202BBB">
      <w:pPr>
        <w:rPr>
          <w:rFonts w:ascii="Times New Roman" w:hAnsi="Times New Roman" w:cs="Times New Roman"/>
        </w:rPr>
      </w:pPr>
    </w:p>
    <w:p w14:paraId="2861BBBC" w14:textId="77777777" w:rsidR="00C11713" w:rsidRDefault="00C11713">
      <w:pPr>
        <w:rPr>
          <w:rFonts w:ascii="Times New Roman" w:hAnsi="Times New Roman" w:cs="Times New Roman"/>
        </w:rPr>
      </w:pPr>
    </w:p>
    <w:p w14:paraId="6F15A37D" w14:textId="34BADB70" w:rsidR="00C11713" w:rsidRDefault="00C11713" w:rsidP="00CC0D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5 </w:t>
      </w:r>
      <w:r w:rsidRPr="00C11713">
        <w:rPr>
          <w:rFonts w:ascii="Times New Roman" w:hAnsi="Times New Roman" w:cs="Times New Roman" w:hint="eastAsia"/>
        </w:rPr>
        <w:t>IICQ Index evaluation results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2720"/>
        <w:gridCol w:w="1700"/>
        <w:gridCol w:w="1700"/>
        <w:gridCol w:w="1700"/>
      </w:tblGrid>
      <w:tr w:rsidR="00C11713" w:rsidRPr="00C11713" w14:paraId="1C77C6A0" w14:textId="77777777" w:rsidTr="00C11713">
        <w:trPr>
          <w:trHeight w:val="324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6A5EF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Paramete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8B97D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IICQ</w:t>
            </w:r>
            <w:r w:rsidRPr="00C11713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0A6F5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IICQ</w:t>
            </w:r>
            <w:r w:rsidRPr="00C11713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ap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1E7D5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IICQ</w:t>
            </w:r>
          </w:p>
        </w:tc>
      </w:tr>
      <w:tr w:rsidR="00C11713" w:rsidRPr="00C11713" w14:paraId="3857EC8F" w14:textId="77777777" w:rsidTr="00C1171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9F7F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Ma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ADE4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5ED19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E03A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34 </w:t>
            </w:r>
          </w:p>
        </w:tc>
      </w:tr>
      <w:tr w:rsidR="00C11713" w:rsidRPr="00C11713" w14:paraId="236B4ABB" w14:textId="77777777" w:rsidTr="00C1171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FB79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M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1C69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BE9C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580A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2 </w:t>
            </w:r>
          </w:p>
        </w:tc>
      </w:tr>
      <w:tr w:rsidR="00C11713" w:rsidRPr="00C11713" w14:paraId="1CD5B872" w14:textId="77777777" w:rsidTr="00C1171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AC44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9FB8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28B8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CA46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7 </w:t>
            </w:r>
          </w:p>
        </w:tc>
      </w:tr>
      <w:tr w:rsidR="00C11713" w:rsidRPr="00C11713" w14:paraId="58C845E9" w14:textId="77777777" w:rsidTr="00C11713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BF29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6841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4FB8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11F9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4 </w:t>
            </w:r>
          </w:p>
        </w:tc>
      </w:tr>
      <w:tr w:rsidR="00C11713" w:rsidRPr="00C11713" w14:paraId="33EBF412" w14:textId="77777777" w:rsidTr="00C11713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EE4A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clean</w:t>
            </w:r>
            <w:r w:rsidRPr="00C11713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  <w:r w:rsidRPr="00C11713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3CEA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4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A10C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FA2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00 </w:t>
            </w:r>
          </w:p>
        </w:tc>
      </w:tr>
      <w:tr w:rsidR="00C11713" w:rsidRPr="00C11713" w14:paraId="14439396" w14:textId="77777777" w:rsidTr="00C11713">
        <w:trPr>
          <w:trHeight w:val="384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2AD4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slight pollution</w:t>
            </w:r>
            <w:r w:rsidRPr="00C11713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  <w:r w:rsidRPr="00C11713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147B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8A20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8C67E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00 </w:t>
            </w:r>
          </w:p>
        </w:tc>
      </w:tr>
      <w:tr w:rsidR="00C11713" w:rsidRPr="00C11713" w14:paraId="3F1ADAE6" w14:textId="77777777" w:rsidTr="00C11713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A3BA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light pollution</w:t>
            </w:r>
            <w:r w:rsidRPr="00C11713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  <w:r w:rsidRPr="00C11713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064A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1820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2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7C4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.00 </w:t>
            </w:r>
          </w:p>
        </w:tc>
      </w:tr>
      <w:tr w:rsidR="00C11713" w:rsidRPr="00C11713" w14:paraId="22040C6A" w14:textId="77777777" w:rsidTr="00C11713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8B1E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moderate pollution</w:t>
            </w:r>
            <w:r w:rsidRPr="00C11713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  <w:r w:rsidRPr="00C11713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B50D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5B36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F5E4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00 </w:t>
            </w:r>
          </w:p>
        </w:tc>
      </w:tr>
      <w:tr w:rsidR="00C11713" w:rsidRPr="00C11713" w14:paraId="086C4DF9" w14:textId="77777777" w:rsidTr="00C11713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CF728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heavy pollution</w:t>
            </w:r>
            <w:r w:rsidRPr="00C11713">
              <w:rPr>
                <w:rFonts w:ascii="宋体" w:eastAsia="宋体" w:hAnsi="宋体" w:cs="Times New Roman" w:hint="eastAsia"/>
                <w:kern w:val="0"/>
                <w:sz w:val="22"/>
              </w:rPr>
              <w:t>（</w:t>
            </w: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%</w:t>
            </w:r>
            <w:r w:rsidRPr="00C11713">
              <w:rPr>
                <w:rFonts w:ascii="宋体" w:eastAsia="宋体" w:hAnsi="宋体" w:cs="Times New Roman" w:hint="eastAsia"/>
                <w:kern w:val="0"/>
                <w:sz w:val="22"/>
              </w:rPr>
              <w:t>）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2794B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4222F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0738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0 </w:t>
            </w:r>
          </w:p>
        </w:tc>
      </w:tr>
    </w:tbl>
    <w:p w14:paraId="1A5B9975" w14:textId="77777777" w:rsidR="00C11713" w:rsidRDefault="00C11713">
      <w:pPr>
        <w:rPr>
          <w:rFonts w:ascii="Times New Roman" w:hAnsi="Times New Roman" w:cs="Times New Roman"/>
        </w:rPr>
      </w:pPr>
    </w:p>
    <w:p w14:paraId="643EAB9B" w14:textId="46BCC5CF" w:rsidR="00C11713" w:rsidRDefault="00C11713" w:rsidP="00CC0D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6 </w:t>
      </w:r>
      <w:r w:rsidR="00AA2DE8" w:rsidRPr="00AA2DE8">
        <w:rPr>
          <w:rFonts w:ascii="Times New Roman" w:hAnsi="Times New Roman" w:cs="Times New Roman" w:hint="eastAsia"/>
        </w:rPr>
        <w:t xml:space="preserve">Statistics of </w:t>
      </w:r>
      <w:proofErr w:type="spellStart"/>
      <w:r w:rsidR="00AA2DE8" w:rsidRPr="00AA2DE8">
        <w:rPr>
          <w:rFonts w:ascii="Times New Roman" w:hAnsi="Times New Roman" w:cs="Times New Roman" w:hint="eastAsia"/>
        </w:rPr>
        <w:t>IICQap</w:t>
      </w:r>
      <w:proofErr w:type="spellEnd"/>
      <w:r w:rsidR="00AA2DE8" w:rsidRPr="00AA2DE8">
        <w:rPr>
          <w:rFonts w:ascii="Times New Roman" w:hAnsi="Times New Roman" w:cs="Times New Roman" w:hint="eastAsia"/>
        </w:rPr>
        <w:t xml:space="preserve"> for different types of crops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2240"/>
        <w:gridCol w:w="1480"/>
        <w:gridCol w:w="1480"/>
        <w:gridCol w:w="1480"/>
        <w:gridCol w:w="1480"/>
      </w:tblGrid>
      <w:tr w:rsidR="00C11713" w:rsidRPr="00C11713" w14:paraId="34A91602" w14:textId="77777777" w:rsidTr="00C11713">
        <w:trPr>
          <w:trHeight w:val="276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5066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Typ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2EEE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Max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35C06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Mi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E18B1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5EEDB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SD</w:t>
            </w:r>
          </w:p>
        </w:tc>
      </w:tr>
      <w:tr w:rsidR="00C11713" w:rsidRPr="00C11713" w14:paraId="492613BB" w14:textId="77777777" w:rsidTr="00C11713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2B62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Grai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349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F3C5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BCE3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0EA7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 </w:t>
            </w:r>
          </w:p>
        </w:tc>
      </w:tr>
      <w:tr w:rsidR="00C11713" w:rsidRPr="00C11713" w14:paraId="1C5EBA2A" w14:textId="77777777" w:rsidTr="00C11713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B889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Vegetabl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442C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351C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46F0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683C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6 </w:t>
            </w:r>
          </w:p>
        </w:tc>
      </w:tr>
      <w:tr w:rsidR="00C11713" w:rsidRPr="00C11713" w14:paraId="5C72160B" w14:textId="77777777" w:rsidTr="00C11713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941A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Leaf vegetabl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A826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99A4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E845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61AE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0 </w:t>
            </w:r>
          </w:p>
        </w:tc>
      </w:tr>
      <w:tr w:rsidR="00C11713" w:rsidRPr="00C11713" w14:paraId="4B404A46" w14:textId="77777777" w:rsidTr="00C11713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488ED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>Tub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5B946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8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18FB8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33ECB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CA706" w14:textId="77777777" w:rsidR="00C11713" w:rsidRPr="00C11713" w:rsidRDefault="00C11713" w:rsidP="00C1171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1171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2 </w:t>
            </w:r>
          </w:p>
        </w:tc>
      </w:tr>
    </w:tbl>
    <w:p w14:paraId="6ECA2195" w14:textId="77777777" w:rsidR="00C11713" w:rsidRDefault="00C11713">
      <w:pPr>
        <w:rPr>
          <w:rFonts w:ascii="Times New Roman" w:hAnsi="Times New Roman" w:cs="Times New Roman"/>
        </w:rPr>
      </w:pPr>
    </w:p>
    <w:p w14:paraId="18A5709F" w14:textId="77777777" w:rsidR="00AA2DE8" w:rsidRDefault="00AA2DE8">
      <w:pPr>
        <w:rPr>
          <w:rFonts w:ascii="Times New Roman" w:hAnsi="Times New Roman" w:cs="Times New Roman"/>
        </w:rPr>
      </w:pPr>
    </w:p>
    <w:p w14:paraId="721C43C4" w14:textId="77777777" w:rsidR="00AA2DE8" w:rsidRDefault="00AA2DE8">
      <w:pPr>
        <w:rPr>
          <w:rFonts w:ascii="Times New Roman" w:hAnsi="Times New Roman" w:cs="Times New Roman"/>
        </w:rPr>
      </w:pPr>
    </w:p>
    <w:p w14:paraId="370E9C6C" w14:textId="77777777" w:rsidR="00AA2DE8" w:rsidRDefault="00AA2DE8">
      <w:pPr>
        <w:rPr>
          <w:rFonts w:ascii="Times New Roman" w:hAnsi="Times New Roman" w:cs="Times New Roman"/>
        </w:rPr>
      </w:pPr>
    </w:p>
    <w:p w14:paraId="2A011DD0" w14:textId="77777777" w:rsidR="00AA2DE8" w:rsidRDefault="00AA2DE8">
      <w:pPr>
        <w:rPr>
          <w:rFonts w:ascii="Times New Roman" w:hAnsi="Times New Roman" w:cs="Times New Roman"/>
        </w:rPr>
      </w:pPr>
    </w:p>
    <w:p w14:paraId="6E277061" w14:textId="77777777" w:rsidR="00AA2DE8" w:rsidRDefault="00AA2DE8">
      <w:pPr>
        <w:rPr>
          <w:rFonts w:ascii="Times New Roman" w:hAnsi="Times New Roman" w:cs="Times New Roman"/>
        </w:rPr>
      </w:pPr>
    </w:p>
    <w:p w14:paraId="32ABB1F0" w14:textId="77777777" w:rsidR="00AA2DE8" w:rsidRDefault="00AA2DE8">
      <w:pPr>
        <w:rPr>
          <w:rFonts w:ascii="Times New Roman" w:hAnsi="Times New Roman" w:cs="Times New Roman"/>
        </w:rPr>
      </w:pPr>
    </w:p>
    <w:p w14:paraId="525C5A75" w14:textId="77777777" w:rsidR="00AA2DE8" w:rsidRDefault="00AA2DE8">
      <w:pPr>
        <w:rPr>
          <w:rFonts w:ascii="Times New Roman" w:hAnsi="Times New Roman" w:cs="Times New Roman"/>
        </w:rPr>
      </w:pPr>
    </w:p>
    <w:p w14:paraId="79562699" w14:textId="77777777" w:rsidR="00AA2DE8" w:rsidRDefault="00AA2DE8">
      <w:pPr>
        <w:rPr>
          <w:rFonts w:ascii="Times New Roman" w:hAnsi="Times New Roman" w:cs="Times New Roman"/>
        </w:rPr>
      </w:pPr>
    </w:p>
    <w:p w14:paraId="06489210" w14:textId="77777777" w:rsidR="00AA2DE8" w:rsidRDefault="00AA2DE8">
      <w:pPr>
        <w:rPr>
          <w:rFonts w:ascii="Times New Roman" w:hAnsi="Times New Roman" w:cs="Times New Roman"/>
        </w:rPr>
      </w:pPr>
    </w:p>
    <w:p w14:paraId="1CD26DC8" w14:textId="77777777" w:rsidR="00AA2DE8" w:rsidRDefault="00AA2DE8">
      <w:pPr>
        <w:rPr>
          <w:rFonts w:ascii="Times New Roman" w:hAnsi="Times New Roman" w:cs="Times New Roman"/>
        </w:rPr>
      </w:pPr>
    </w:p>
    <w:p w14:paraId="226B45BE" w14:textId="77777777" w:rsidR="00AA2DE8" w:rsidRDefault="00AA2DE8">
      <w:pPr>
        <w:rPr>
          <w:rFonts w:ascii="Times New Roman" w:hAnsi="Times New Roman" w:cs="Times New Roman"/>
        </w:rPr>
      </w:pPr>
    </w:p>
    <w:p w14:paraId="4CFA38CE" w14:textId="77777777" w:rsidR="00AA2DE8" w:rsidRDefault="00AA2DE8">
      <w:pPr>
        <w:rPr>
          <w:rFonts w:ascii="Times New Roman" w:hAnsi="Times New Roman" w:cs="Times New Roman"/>
        </w:rPr>
      </w:pPr>
    </w:p>
    <w:p w14:paraId="6A129AEF" w14:textId="77777777" w:rsidR="00AA2DE8" w:rsidRDefault="00AA2DE8">
      <w:pPr>
        <w:rPr>
          <w:rFonts w:ascii="Times New Roman" w:hAnsi="Times New Roman" w:cs="Times New Roman"/>
        </w:rPr>
      </w:pPr>
    </w:p>
    <w:p w14:paraId="2117A384" w14:textId="77777777" w:rsidR="00AA2DE8" w:rsidRDefault="00AA2DE8">
      <w:pPr>
        <w:rPr>
          <w:rFonts w:ascii="Times New Roman" w:hAnsi="Times New Roman" w:cs="Times New Roman"/>
        </w:rPr>
      </w:pPr>
    </w:p>
    <w:p w14:paraId="56A15A25" w14:textId="77777777" w:rsidR="00AA2DE8" w:rsidRDefault="00AA2DE8">
      <w:pPr>
        <w:rPr>
          <w:rFonts w:ascii="Times New Roman" w:hAnsi="Times New Roman" w:cs="Times New Roman"/>
        </w:rPr>
      </w:pPr>
    </w:p>
    <w:p w14:paraId="78C015FA" w14:textId="77777777" w:rsidR="00AA2DE8" w:rsidRDefault="00AA2DE8">
      <w:pPr>
        <w:rPr>
          <w:rFonts w:ascii="Times New Roman" w:hAnsi="Times New Roman" w:cs="Times New Roman"/>
        </w:rPr>
      </w:pPr>
    </w:p>
    <w:p w14:paraId="41A98396" w14:textId="77777777" w:rsidR="00AA2DE8" w:rsidRDefault="00AA2DE8">
      <w:pPr>
        <w:rPr>
          <w:rFonts w:ascii="Times New Roman" w:hAnsi="Times New Roman" w:cs="Times New Roman"/>
        </w:rPr>
      </w:pPr>
    </w:p>
    <w:p w14:paraId="23560EA9" w14:textId="77777777" w:rsidR="00AA2DE8" w:rsidRDefault="00AA2DE8">
      <w:pPr>
        <w:rPr>
          <w:rFonts w:ascii="Times New Roman" w:hAnsi="Times New Roman" w:cs="Times New Roman"/>
        </w:rPr>
      </w:pPr>
    </w:p>
    <w:p w14:paraId="5898085A" w14:textId="77777777" w:rsidR="00AA2DE8" w:rsidRDefault="00AA2DE8">
      <w:pPr>
        <w:rPr>
          <w:rFonts w:ascii="Times New Roman" w:hAnsi="Times New Roman" w:cs="Times New Roman"/>
        </w:rPr>
      </w:pPr>
    </w:p>
    <w:p w14:paraId="228056A6" w14:textId="77777777" w:rsidR="00AA2DE8" w:rsidRDefault="00AA2DE8">
      <w:pPr>
        <w:rPr>
          <w:rFonts w:ascii="Times New Roman" w:hAnsi="Times New Roman" w:cs="Times New Roman"/>
        </w:rPr>
      </w:pPr>
    </w:p>
    <w:p w14:paraId="0FD2CA11" w14:textId="77777777" w:rsidR="00AA2DE8" w:rsidRDefault="00AA2DE8">
      <w:pPr>
        <w:rPr>
          <w:rFonts w:ascii="Times New Roman" w:hAnsi="Times New Roman" w:cs="Times New Roman"/>
        </w:rPr>
      </w:pPr>
    </w:p>
    <w:p w14:paraId="76EB3B79" w14:textId="77777777" w:rsidR="00AA2DE8" w:rsidRDefault="00AA2DE8">
      <w:pPr>
        <w:rPr>
          <w:rFonts w:ascii="Times New Roman" w:hAnsi="Times New Roman" w:cs="Times New Roman"/>
        </w:rPr>
      </w:pPr>
    </w:p>
    <w:p w14:paraId="1FD4847E" w14:textId="77777777" w:rsidR="00AA2DE8" w:rsidRDefault="00AA2DE8">
      <w:pPr>
        <w:rPr>
          <w:rFonts w:ascii="Times New Roman" w:hAnsi="Times New Roman" w:cs="Times New Roman"/>
        </w:rPr>
      </w:pPr>
    </w:p>
    <w:p w14:paraId="079AEFCB" w14:textId="77777777" w:rsidR="00AA2DE8" w:rsidRDefault="00AA2DE8">
      <w:pPr>
        <w:rPr>
          <w:rFonts w:ascii="Times New Roman" w:hAnsi="Times New Roman" w:cs="Times New Roman"/>
        </w:rPr>
      </w:pPr>
    </w:p>
    <w:p w14:paraId="7A7171BE" w14:textId="77777777" w:rsidR="00767133" w:rsidRDefault="00767133">
      <w:pPr>
        <w:rPr>
          <w:rFonts w:ascii="Times New Roman" w:hAnsi="Times New Roman" w:cs="Times New Roman"/>
        </w:rPr>
        <w:sectPr w:rsidR="007671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7A3C5F" w14:textId="1096657D" w:rsidR="00AA2DE8" w:rsidRDefault="00AA2DE8" w:rsidP="00CC0D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7</w:t>
      </w:r>
      <w:r w:rsidR="00767133">
        <w:rPr>
          <w:rFonts w:ascii="Times New Roman" w:hAnsi="Times New Roman" w:cs="Times New Roman" w:hint="eastAsia"/>
        </w:rPr>
        <w:t xml:space="preserve"> </w:t>
      </w:r>
      <w:r w:rsidR="00767133" w:rsidRPr="00767133">
        <w:rPr>
          <w:rFonts w:ascii="Times New Roman" w:hAnsi="Times New Roman" w:cs="Times New Roman" w:hint="eastAsia"/>
        </w:rPr>
        <w:t>Correlation matrix of heavy metals of soil and crop in soil-crop systems</w:t>
      </w:r>
      <w:r w:rsidR="00767133">
        <w:rPr>
          <w:rFonts w:ascii="Times New Roman" w:hAnsi="Times New Roman" w:cs="Times New Roman" w:hint="eastAsia"/>
        </w:rPr>
        <w:t xml:space="preserve"> (</w:t>
      </w:r>
      <w:r w:rsidR="00767133" w:rsidRPr="00767133">
        <w:rPr>
          <w:rFonts w:ascii="Times New Roman" w:hAnsi="Times New Roman" w:cs="Times New Roman" w:hint="eastAsia"/>
        </w:rPr>
        <w:t>S represent soil, and C represents crop</w:t>
      </w:r>
      <w:r w:rsidR="00767133">
        <w:rPr>
          <w:rFonts w:ascii="Times New Roman" w:hAnsi="Times New Roman" w:cs="Times New Roman" w:hint="eastAsia"/>
        </w:rPr>
        <w:t>)</w:t>
      </w:r>
    </w:p>
    <w:tbl>
      <w:tblPr>
        <w:tblW w:w="15120" w:type="dxa"/>
        <w:tblInd w:w="-575" w:type="dxa"/>
        <w:tblLook w:val="04A0" w:firstRow="1" w:lastRow="0" w:firstColumn="1" w:lastColumn="0" w:noHBand="0" w:noVBand="1"/>
      </w:tblPr>
      <w:tblGrid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767133" w:rsidRPr="00767133" w14:paraId="1D0A0706" w14:textId="77777777" w:rsidTr="00767133">
        <w:trPr>
          <w:trHeight w:val="276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B18165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DA15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PH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33493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Pb</w:t>
            </w:r>
            <w:proofErr w:type="spellEnd"/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6494C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Cd</w:t>
            </w:r>
            <w:proofErr w:type="spellEnd"/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AD50C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As</w:t>
            </w:r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1C63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Cr</w:t>
            </w:r>
            <w:proofErr w:type="spellEnd"/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D8AC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Cu</w:t>
            </w:r>
            <w:proofErr w:type="spellEnd"/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622F5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Zn</w:t>
            </w:r>
            <w:proofErr w:type="spellEnd"/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BDF84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Ni</w:t>
            </w:r>
            <w:proofErr w:type="spellEnd"/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EAFBC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Hg</w:t>
            </w:r>
            <w:proofErr w:type="spellEnd"/>
            <w:proofErr w:type="gram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C937A3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Pb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68534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Cd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50071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A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2CC29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Cr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1EE6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Cu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3AD33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Z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857D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Ni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DC20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Hg</w:t>
            </w:r>
            <w:proofErr w:type="spellEnd"/>
          </w:p>
        </w:tc>
      </w:tr>
      <w:tr w:rsidR="00767133" w:rsidRPr="00767133" w14:paraId="37D2BC3E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C41A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P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80A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707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715B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67A7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695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988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4504D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5FBC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66E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307E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0853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149E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E1A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2E5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95D2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5C34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F23C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3BC86DAF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C6533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Pb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24B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CD2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673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1BA4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563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7A2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2624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315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6644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171F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C0A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9517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5A7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492B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ACA78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1AE2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404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616F638C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4AB8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Cd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B1B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376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390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A73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AA5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F458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AFE7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2C40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56C7E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DE0F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DFCF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D38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C46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29EF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6AE7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A96D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9C27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710B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408B30A3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AE6A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As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3525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8C0E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663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D71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7DA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140A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9454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4C68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0F38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9E39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EA77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B783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061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709B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B278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55FF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FE84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D07D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0DD20BBB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5C64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Cr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EB8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94A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548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580A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290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2B1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346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A2D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11D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F339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A480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B7B0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CB812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824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89B7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C42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CE5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554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E8FF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499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58E69D0E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8C66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Cu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EDA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396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935D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289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7393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6D6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345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A9B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C53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CDB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B86D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0A5C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8405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358C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18B2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408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490C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0834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B198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2F3FB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59A1B658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3F6C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Zn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2DB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436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C88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B13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49B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3305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277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722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32E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DCD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A15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1E70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648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42DC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A95F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164DF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A429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C158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F79B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2E305AA4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D414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Ni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55E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443A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521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3F95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290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212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378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AFD5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818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4FF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F133E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212A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3AF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3FD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1B5A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312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566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477F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8EB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78BD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D35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6069FFF9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21B9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proofErr w:type="gram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S.Hg</w:t>
            </w:r>
            <w:proofErr w:type="spellEnd"/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842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1E7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324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765A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1A3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4AD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C1D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531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070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77A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036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ABA4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A53A0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D893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59C5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904A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49C9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9B3C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5F7E5B86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DCF9E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P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CA4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6AC2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545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924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CE5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F835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B97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AC5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B86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2A8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68D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A8A4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7FAE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29D3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67FC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EA5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E380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6D9564A0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9FC1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C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0B73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EF60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235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DAB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2A1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E093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1DE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F63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502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1D9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3A5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D0D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6D6B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8D3E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6888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D73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259B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0DA06B25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24C9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A12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8D5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2E9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B3C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25E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AAE5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FD1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41E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14C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282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135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F32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22D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4502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5DEE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453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E29D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2BE40F69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B103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C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89B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D76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141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540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.370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67A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987EE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89C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983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4D6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011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064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401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D43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530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0B55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B56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6EF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A9D6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141C0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06427069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FEC8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Cu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2E5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C784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3B7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583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05D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6E2A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1FF4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EFB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D31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0FDE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352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5F3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562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70D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365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846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600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82F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E02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1381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725D0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18E27E88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F2970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Z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777E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F36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1C45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4DD7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.301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3BF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A31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333E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D0D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1FD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731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4BB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473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955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624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6AB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757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E47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758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6CB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81C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7C97" w14:textId="77777777" w:rsidR="00767133" w:rsidRPr="00767133" w:rsidRDefault="00767133" w:rsidP="007671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133" w:rsidRPr="00767133" w14:paraId="51A8C5D9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CDA6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N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A28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C6FA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.281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30C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.304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E2FE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.399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FEC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876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D26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B9C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1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9A2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.291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817F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BF9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428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BD5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436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254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969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BB42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584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CD7B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.720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E749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C23E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</w:p>
        </w:tc>
      </w:tr>
      <w:tr w:rsidR="00767133" w:rsidRPr="00767133" w14:paraId="2DC91D12" w14:textId="77777777" w:rsidTr="00767133">
        <w:trPr>
          <w:trHeight w:val="276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B034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proofErr w:type="spellStart"/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C.H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A8945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.312</w:t>
            </w: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1164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05F2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F78AC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2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50AC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AE875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48F84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2B1F1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12F1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926BA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F9A70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-0.0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4B80A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5537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2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0C5F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0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8641D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560E8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0.1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3A336" w14:textId="77777777" w:rsidR="00767133" w:rsidRPr="00767133" w:rsidRDefault="00767133" w:rsidP="00767133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767133"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  <w:t>1</w:t>
            </w:r>
          </w:p>
        </w:tc>
      </w:tr>
      <w:tr w:rsidR="00CD40D9" w:rsidRPr="00767133" w14:paraId="4A1FD25B" w14:textId="77777777" w:rsidTr="00767133">
        <w:trPr>
          <w:trHeight w:val="276"/>
        </w:trPr>
        <w:tc>
          <w:tcPr>
            <w:tcW w:w="151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CF5D6" w14:textId="1C5DC164" w:rsidR="00CD40D9" w:rsidRPr="00767133" w:rsidRDefault="00CD40D9" w:rsidP="00CD40D9">
            <w:pPr>
              <w:widowControl/>
              <w:jc w:val="left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C56CE3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*. </w:t>
            </w:r>
            <w:r w:rsidRPr="00B81812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t the 0.05 level (two-tailed), the correlation is significant.</w:t>
            </w:r>
          </w:p>
        </w:tc>
      </w:tr>
      <w:tr w:rsidR="00CD40D9" w:rsidRPr="00767133" w14:paraId="42758921" w14:textId="77777777" w:rsidTr="00767133">
        <w:trPr>
          <w:trHeight w:val="276"/>
        </w:trPr>
        <w:tc>
          <w:tcPr>
            <w:tcW w:w="151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5CF11" w14:textId="0B98B4A9" w:rsidR="00CD40D9" w:rsidRPr="00767133" w:rsidRDefault="00CD40D9" w:rsidP="00CD40D9">
            <w:pPr>
              <w:widowControl/>
              <w:jc w:val="left"/>
              <w:rPr>
                <w:rFonts w:ascii="MingLiU" w:eastAsia="MingLiU" w:hAnsi="MingLiU" w:cs="宋体" w:hint="eastAsia"/>
                <w:kern w:val="0"/>
                <w:sz w:val="18"/>
                <w:szCs w:val="18"/>
              </w:rPr>
            </w:pPr>
            <w:r w:rsidRPr="00C56CE3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**. </w:t>
            </w:r>
            <w:r w:rsidRPr="00B81812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t the 0.01 level (two-tailed), the correlation is significant.</w:t>
            </w:r>
          </w:p>
        </w:tc>
      </w:tr>
    </w:tbl>
    <w:p w14:paraId="20E93104" w14:textId="77777777" w:rsidR="00AA2DE8" w:rsidRDefault="00AA2DE8">
      <w:pPr>
        <w:rPr>
          <w:rFonts w:ascii="Times New Roman" w:hAnsi="Times New Roman" w:cs="Times New Roman"/>
        </w:rPr>
      </w:pPr>
    </w:p>
    <w:p w14:paraId="7E115749" w14:textId="77777777" w:rsidR="00767133" w:rsidRDefault="00767133">
      <w:pPr>
        <w:rPr>
          <w:rFonts w:ascii="Times New Roman" w:hAnsi="Times New Roman" w:cs="Times New Roman"/>
        </w:rPr>
      </w:pPr>
    </w:p>
    <w:p w14:paraId="305EE075" w14:textId="77777777" w:rsidR="00767133" w:rsidRDefault="00767133">
      <w:pPr>
        <w:rPr>
          <w:rFonts w:ascii="Times New Roman" w:hAnsi="Times New Roman" w:cs="Times New Roman"/>
        </w:rPr>
      </w:pPr>
    </w:p>
    <w:p w14:paraId="1CC444B2" w14:textId="77777777" w:rsidR="00767133" w:rsidRDefault="00767133">
      <w:pPr>
        <w:rPr>
          <w:rFonts w:ascii="Times New Roman" w:hAnsi="Times New Roman" w:cs="Times New Roman"/>
        </w:rPr>
      </w:pPr>
    </w:p>
    <w:p w14:paraId="0BD8D921" w14:textId="77777777" w:rsidR="00767133" w:rsidRDefault="00767133">
      <w:pPr>
        <w:rPr>
          <w:rFonts w:ascii="Times New Roman" w:hAnsi="Times New Roman" w:cs="Times New Roman"/>
        </w:rPr>
      </w:pPr>
    </w:p>
    <w:p w14:paraId="50A5F807" w14:textId="77777777" w:rsidR="00767133" w:rsidRDefault="00767133">
      <w:pPr>
        <w:rPr>
          <w:rFonts w:ascii="Times New Roman" w:hAnsi="Times New Roman" w:cs="Times New Roman"/>
        </w:rPr>
        <w:sectPr w:rsidR="00767133" w:rsidSect="007671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D33505" w14:textId="4877CFBD" w:rsidR="00767133" w:rsidRDefault="00767133" w:rsidP="00CC0D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8 </w:t>
      </w:r>
      <w:r w:rsidR="00BA03F4" w:rsidRPr="00BA03F4">
        <w:rPr>
          <w:rFonts w:ascii="Times New Roman" w:hAnsi="Times New Roman" w:cs="Times New Roman" w:hint="eastAsia"/>
        </w:rPr>
        <w:t>Summary statistics for health metals of health risk results via Monte Carlo simulation</w:t>
      </w:r>
    </w:p>
    <w:tbl>
      <w:tblPr>
        <w:tblW w:w="10980" w:type="dxa"/>
        <w:tblInd w:w="-1331" w:type="dxa"/>
        <w:tblLook w:val="04A0" w:firstRow="1" w:lastRow="0" w:firstColumn="1" w:lastColumn="0" w:noHBand="0" w:noVBand="1"/>
      </w:tblPr>
      <w:tblGrid>
        <w:gridCol w:w="740"/>
        <w:gridCol w:w="2020"/>
        <w:gridCol w:w="2020"/>
        <w:gridCol w:w="3100"/>
        <w:gridCol w:w="3100"/>
      </w:tblGrid>
      <w:tr w:rsidR="00BA03F4" w:rsidRPr="00BA03F4" w14:paraId="6C7CAD6E" w14:textId="77777777" w:rsidTr="00BA03F4">
        <w:trPr>
          <w:trHeight w:val="276"/>
        </w:trPr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77A916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l</w:t>
            </w: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E776C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zard quotient (HQ)</w:t>
            </w:r>
          </w:p>
        </w:tc>
        <w:tc>
          <w:tcPr>
            <w:tcW w:w="6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8608C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cinogenic risk (CR)</w:t>
            </w:r>
          </w:p>
        </w:tc>
      </w:tr>
      <w:tr w:rsidR="00BA03F4" w:rsidRPr="00BA03F4" w14:paraId="7F9805FB" w14:textId="77777777" w:rsidTr="00BA03F4">
        <w:trPr>
          <w:trHeight w:val="276"/>
        </w:trPr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6353F" w14:textId="77777777" w:rsidR="00BA03F4" w:rsidRPr="00BA03F4" w:rsidRDefault="00BA03F4" w:rsidP="00BA0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5751A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A174C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CA8F0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9A913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</w:tr>
      <w:tr w:rsidR="00BA03F4" w:rsidRPr="00BA03F4" w14:paraId="531A1178" w14:textId="77777777" w:rsidTr="00BA03F4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7B5A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E744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(0.048,0.1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DEB0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(0.024,0.07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EE9C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×10-7(1.84×10-7,1.26×10-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CD5B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×10-7(8.86×10-8,6.26×10-7)</w:t>
            </w:r>
          </w:p>
        </w:tc>
      </w:tr>
      <w:tr w:rsidR="00BA03F4" w:rsidRPr="00BA03F4" w14:paraId="1FDF6775" w14:textId="77777777" w:rsidTr="00BA03F4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AB6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8418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(0.012,0.1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6D99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(0.006,0.09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8177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87DF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3F4" w:rsidRPr="00BA03F4" w14:paraId="7119EB00" w14:textId="77777777" w:rsidTr="00BA03F4">
        <w:trPr>
          <w:trHeight w:val="33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A747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3C57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9(0.269,5.64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E82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(0.137,2.76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D751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.20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8.74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FC18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51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4.46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A03F4" w:rsidRPr="00BA03F4" w14:paraId="14F50EC5" w14:textId="77777777" w:rsidTr="00BA03F4">
        <w:trPr>
          <w:trHeight w:val="33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4761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08C4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(0.001,0.09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0759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(0.001,0.04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108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0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2.06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BD04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.23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1.01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A03F4" w:rsidRPr="00BA03F4" w14:paraId="0D998F80" w14:textId="77777777" w:rsidTr="00BA03F4">
        <w:trPr>
          <w:trHeight w:val="33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6244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7980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(0.010,0.38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D476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(0.005,0.19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BAD3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.61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1.52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DEF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.23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6.98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A03F4" w:rsidRPr="00BA03F4" w14:paraId="10CB6819" w14:textId="77777777" w:rsidTr="00BA03F4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6C6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4963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(0.002,0.0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448B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(0.001,0.02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96C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D586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3F4" w:rsidRPr="00BA03F4" w14:paraId="475F51CD" w14:textId="77777777" w:rsidTr="00BA03F4">
        <w:trPr>
          <w:trHeight w:val="33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48A4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B94F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(0.000,0.0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D98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(0.000,0.0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FE83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2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25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2.16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CFD0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.97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1.02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A03F4" w:rsidRPr="00BA03F4" w14:paraId="5FF0AEAA" w14:textId="77777777" w:rsidTr="00BA03F4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D40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9AE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(0.040,0.3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0259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(0.020,0.166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FDE0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9A5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3F4" w:rsidRPr="00BA03F4" w14:paraId="1A962619" w14:textId="77777777" w:rsidTr="00BA03F4">
        <w:trPr>
          <w:trHeight w:val="336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93CA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772AB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5(0.656,6.10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6CC22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6(0.324,3.028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0F2B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.33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4.65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AC2E" w14:textId="77777777" w:rsidR="00BA03F4" w:rsidRPr="00BA03F4" w:rsidRDefault="00BA03F4" w:rsidP="00BA0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.06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2.27×10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A03F4" w:rsidRPr="00BA03F4" w14:paraId="761EB26D" w14:textId="77777777" w:rsidTr="00BA03F4">
        <w:trPr>
          <w:trHeight w:val="276"/>
        </w:trPr>
        <w:tc>
          <w:tcPr>
            <w:tcW w:w="109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04834" w14:textId="77777777" w:rsidR="00BA03F4" w:rsidRPr="00BA03F4" w:rsidRDefault="00BA03F4" w:rsidP="00BA0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3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ing of the values: mean (90% confidence interval)</w:t>
            </w:r>
          </w:p>
        </w:tc>
      </w:tr>
    </w:tbl>
    <w:p w14:paraId="2F9ABD2B" w14:textId="77777777" w:rsidR="00BA03F4" w:rsidRDefault="00BA03F4">
      <w:pPr>
        <w:rPr>
          <w:rFonts w:ascii="Times New Roman" w:hAnsi="Times New Roman" w:cs="Times New Roman"/>
        </w:rPr>
      </w:pPr>
    </w:p>
    <w:p w14:paraId="493F01D2" w14:textId="2C279DED" w:rsidR="006223D0" w:rsidRDefault="006223D0" w:rsidP="00CC0D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9 </w:t>
      </w:r>
      <w:r w:rsidRPr="006223D0">
        <w:rPr>
          <w:rFonts w:ascii="Times New Roman" w:hAnsi="Times New Roman" w:cs="Times New Roman" w:hint="eastAsia"/>
        </w:rPr>
        <w:t>Sensitivity analyses of health risk parameters for hazard quotient (HQ)</w:t>
      </w:r>
    </w:p>
    <w:tbl>
      <w:tblPr>
        <w:tblW w:w="10020" w:type="dxa"/>
        <w:tblInd w:w="-851" w:type="dxa"/>
        <w:tblLook w:val="04A0" w:firstRow="1" w:lastRow="0" w:firstColumn="1" w:lastColumn="0" w:noHBand="0" w:noVBand="1"/>
      </w:tblPr>
      <w:tblGrid>
        <w:gridCol w:w="74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6223D0" w:rsidRPr="006223D0" w14:paraId="6755BCB9" w14:textId="77777777" w:rsidTr="006223D0">
        <w:trPr>
          <w:trHeight w:val="480"/>
        </w:trPr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BB0EA1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l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D295A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centration (C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84D1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l reference dose (</w:t>
            </w:r>
            <w:proofErr w:type="spellStart"/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D</w:t>
            </w:r>
            <w:proofErr w:type="spellEnd"/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16A2F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dy weight (BW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33AD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xposure </w:t>
            </w:r>
            <w:proofErr w:type="gramStart"/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quency(</w:t>
            </w:r>
            <w:proofErr w:type="gramEnd"/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)</w:t>
            </w:r>
          </w:p>
        </w:tc>
      </w:tr>
      <w:tr w:rsidR="006223D0" w:rsidRPr="006223D0" w14:paraId="1F57AA9F" w14:textId="77777777" w:rsidTr="006223D0">
        <w:trPr>
          <w:trHeight w:val="276"/>
        </w:trPr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5E4E4" w14:textId="77777777" w:rsidR="006223D0" w:rsidRPr="006223D0" w:rsidRDefault="006223D0" w:rsidP="00622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AD6F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4CCC5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066A7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EDA4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8A5D1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E1C77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6DD65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82F34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</w:tr>
      <w:tr w:rsidR="006223D0" w:rsidRPr="006223D0" w14:paraId="525FF262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493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7AD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6C4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5D4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E0B0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7CA0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0B45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4DBA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58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9 </w:t>
            </w:r>
          </w:p>
        </w:tc>
      </w:tr>
      <w:tr w:rsidR="006223D0" w:rsidRPr="006223D0" w14:paraId="2355AEDB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85B9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E82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8AE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364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4AFC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95C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3F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5E9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BD2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3 </w:t>
            </w:r>
          </w:p>
        </w:tc>
      </w:tr>
      <w:tr w:rsidR="006223D0" w:rsidRPr="006223D0" w14:paraId="78622B7A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BCD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16D7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F95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6FA4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7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D0E7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FE17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9FD4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24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883C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</w:tr>
      <w:tr w:rsidR="006223D0" w:rsidRPr="006223D0" w14:paraId="41C92B93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E4AC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965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6B1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F36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5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954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5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9D2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011C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6E4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A0B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1 </w:t>
            </w:r>
          </w:p>
        </w:tc>
      </w:tr>
      <w:tr w:rsidR="006223D0" w:rsidRPr="006223D0" w14:paraId="55CD83A7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8EDA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22FA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AC3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445A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1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0045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3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2D29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C6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C80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C5F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</w:tr>
      <w:tr w:rsidR="006223D0" w:rsidRPr="006223D0" w14:paraId="4D802B3B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A8A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A70C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C2C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B4B7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7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BD6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7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CA3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0B1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6DB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F971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</w:tr>
      <w:tr w:rsidR="006223D0" w:rsidRPr="006223D0" w14:paraId="7B6A86D2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65B4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A1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8E91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16F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6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9D61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6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6D0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6B4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8D2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0AA1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</w:tr>
      <w:tr w:rsidR="006223D0" w:rsidRPr="006223D0" w14:paraId="316D4253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194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9849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DEE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B243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ACD3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77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24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156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FA2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1 </w:t>
            </w:r>
          </w:p>
        </w:tc>
      </w:tr>
      <w:tr w:rsidR="006223D0" w:rsidRPr="006223D0" w14:paraId="2D3942BD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649E9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E5D1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09D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12A9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6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A025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7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B9B9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864A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9DD3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896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7 </w:t>
            </w:r>
          </w:p>
        </w:tc>
      </w:tr>
    </w:tbl>
    <w:p w14:paraId="5DE887F4" w14:textId="73C66D70" w:rsidR="006223D0" w:rsidRDefault="006223D0">
      <w:pPr>
        <w:rPr>
          <w:rFonts w:ascii="Times New Roman" w:hAnsi="Times New Roman" w:cs="Times New Roman"/>
        </w:rPr>
      </w:pPr>
    </w:p>
    <w:p w14:paraId="15C4DE4E" w14:textId="0E8FCF3A" w:rsidR="006223D0" w:rsidRDefault="006223D0" w:rsidP="00CC0D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0 </w:t>
      </w:r>
      <w:r w:rsidRPr="006223D0">
        <w:rPr>
          <w:rFonts w:ascii="Times New Roman" w:hAnsi="Times New Roman" w:cs="Times New Roman" w:hint="eastAsia"/>
        </w:rPr>
        <w:t>Sensitivity analyses of health risk parameters for Carcinogenic risk (CR)</w:t>
      </w:r>
    </w:p>
    <w:tbl>
      <w:tblPr>
        <w:tblW w:w="10020" w:type="dxa"/>
        <w:tblInd w:w="-851" w:type="dxa"/>
        <w:tblLook w:val="04A0" w:firstRow="1" w:lastRow="0" w:firstColumn="1" w:lastColumn="0" w:noHBand="0" w:noVBand="1"/>
      </w:tblPr>
      <w:tblGrid>
        <w:gridCol w:w="74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6223D0" w:rsidRPr="006223D0" w14:paraId="4B18711B" w14:textId="77777777" w:rsidTr="006223D0">
        <w:trPr>
          <w:trHeight w:val="276"/>
        </w:trPr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420DF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l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EAF60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centration (C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AA5E7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 slope factor (SF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B7950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dy weight (BW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9EF9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xposure </w:t>
            </w:r>
            <w:proofErr w:type="gramStart"/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quency(</w:t>
            </w:r>
            <w:proofErr w:type="gramEnd"/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)</w:t>
            </w:r>
          </w:p>
        </w:tc>
      </w:tr>
      <w:tr w:rsidR="006223D0" w:rsidRPr="006223D0" w14:paraId="3FF76CA2" w14:textId="77777777" w:rsidTr="006223D0">
        <w:trPr>
          <w:trHeight w:val="276"/>
        </w:trPr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7F413" w14:textId="77777777" w:rsidR="006223D0" w:rsidRPr="006223D0" w:rsidRDefault="006223D0" w:rsidP="00622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B3985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A7B23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29CB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22E3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477E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8DD63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2248F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17D0F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</w:tr>
      <w:tr w:rsidR="006223D0" w:rsidRPr="006223D0" w14:paraId="092D8EC6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67EF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09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0C73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518C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436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5EBA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CCFA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70A1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BA3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1 </w:t>
            </w:r>
          </w:p>
        </w:tc>
      </w:tr>
      <w:tr w:rsidR="006223D0" w:rsidRPr="006223D0" w14:paraId="2A789C1F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FDA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9A3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8380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BCEF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0B3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461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F043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1E5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8CC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8 </w:t>
            </w:r>
          </w:p>
        </w:tc>
      </w:tr>
      <w:tr w:rsidR="006223D0" w:rsidRPr="006223D0" w14:paraId="0183DF8E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2C1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46F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6F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559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4E9C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A10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F729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C771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3B4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6223D0" w:rsidRPr="006223D0" w14:paraId="57DC6695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F140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F399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279A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EB8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6C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91B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0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850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46E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A79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8 </w:t>
            </w:r>
          </w:p>
        </w:tc>
      </w:tr>
      <w:tr w:rsidR="006223D0" w:rsidRPr="006223D0" w14:paraId="0F434E7A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3F57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C4F1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57AD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40B9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A784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302B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AD2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B50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A61C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4 </w:t>
            </w:r>
          </w:p>
        </w:tc>
      </w:tr>
      <w:tr w:rsidR="006223D0" w:rsidRPr="006223D0" w14:paraId="05C2046F" w14:textId="77777777" w:rsidTr="006223D0">
        <w:trPr>
          <w:trHeight w:val="276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4AA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BD11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166F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67179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FDE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97E88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816E6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5A2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94BE" w14:textId="77777777" w:rsidR="006223D0" w:rsidRPr="006223D0" w:rsidRDefault="006223D0" w:rsidP="00622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23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</w:tr>
    </w:tbl>
    <w:p w14:paraId="699AA865" w14:textId="77777777" w:rsidR="006223D0" w:rsidRPr="00BA03F4" w:rsidRDefault="006223D0">
      <w:pPr>
        <w:rPr>
          <w:rFonts w:ascii="Times New Roman" w:hAnsi="Times New Roman" w:cs="Times New Roman"/>
        </w:rPr>
      </w:pPr>
    </w:p>
    <w:sectPr w:rsidR="006223D0" w:rsidRPr="00BA03F4" w:rsidSect="00767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CE8A4B" w14:textId="77777777" w:rsidR="00570B1F" w:rsidRDefault="00570B1F" w:rsidP="000B693C">
      <w:pPr>
        <w:rPr>
          <w:rFonts w:hint="eastAsia"/>
        </w:rPr>
      </w:pPr>
      <w:r>
        <w:separator/>
      </w:r>
    </w:p>
  </w:endnote>
  <w:endnote w:type="continuationSeparator" w:id="0">
    <w:p w14:paraId="03ABF0AC" w14:textId="77777777" w:rsidR="00570B1F" w:rsidRDefault="00570B1F" w:rsidP="000B69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0B224" w14:textId="77777777" w:rsidR="00570B1F" w:rsidRDefault="00570B1F" w:rsidP="000B693C">
      <w:pPr>
        <w:rPr>
          <w:rFonts w:hint="eastAsia"/>
        </w:rPr>
      </w:pPr>
      <w:r>
        <w:separator/>
      </w:r>
    </w:p>
  </w:footnote>
  <w:footnote w:type="continuationSeparator" w:id="0">
    <w:p w14:paraId="05B3DF04" w14:textId="77777777" w:rsidR="00570B1F" w:rsidRDefault="00570B1F" w:rsidP="000B69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D2E"/>
    <w:rsid w:val="00077A43"/>
    <w:rsid w:val="000B693C"/>
    <w:rsid w:val="001A09BF"/>
    <w:rsid w:val="001A6B8E"/>
    <w:rsid w:val="00202BBB"/>
    <w:rsid w:val="002078C0"/>
    <w:rsid w:val="00230B58"/>
    <w:rsid w:val="00380A91"/>
    <w:rsid w:val="00381F5F"/>
    <w:rsid w:val="00385C16"/>
    <w:rsid w:val="0043636D"/>
    <w:rsid w:val="00487CD1"/>
    <w:rsid w:val="004B3AB7"/>
    <w:rsid w:val="004E7C31"/>
    <w:rsid w:val="004F3BD4"/>
    <w:rsid w:val="004F7D2E"/>
    <w:rsid w:val="00570B1F"/>
    <w:rsid w:val="005A7FDA"/>
    <w:rsid w:val="006223D0"/>
    <w:rsid w:val="006A7163"/>
    <w:rsid w:val="00767133"/>
    <w:rsid w:val="00796EF0"/>
    <w:rsid w:val="00977482"/>
    <w:rsid w:val="00A010F1"/>
    <w:rsid w:val="00A42D88"/>
    <w:rsid w:val="00A7745E"/>
    <w:rsid w:val="00AA2DE8"/>
    <w:rsid w:val="00B67D92"/>
    <w:rsid w:val="00B72E83"/>
    <w:rsid w:val="00BA03F4"/>
    <w:rsid w:val="00C11713"/>
    <w:rsid w:val="00C27343"/>
    <w:rsid w:val="00CA630B"/>
    <w:rsid w:val="00CC0DCE"/>
    <w:rsid w:val="00CD40D9"/>
    <w:rsid w:val="00DF02C4"/>
    <w:rsid w:val="00E3165C"/>
    <w:rsid w:val="00F7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13118"/>
  <w15:chartTrackingRefBased/>
  <w15:docId w15:val="{B45AA475-8939-4A34-82D1-16915DB5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69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69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6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69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1279</Words>
  <Characters>7295</Characters>
  <Application>Microsoft Office Word</Application>
  <DocSecurity>0</DocSecurity>
  <Lines>60</Lines>
  <Paragraphs>17</Paragraphs>
  <ScaleCrop>false</ScaleCrop>
  <Company/>
  <LinksUpToDate>false</LinksUpToDate>
  <CharactersWithSpaces>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7394233@qq.com</dc:creator>
  <cp:keywords/>
  <dc:description/>
  <cp:lastModifiedBy>Lei Tong</cp:lastModifiedBy>
  <cp:revision>9</cp:revision>
  <dcterms:created xsi:type="dcterms:W3CDTF">2024-11-14T09:53:00Z</dcterms:created>
  <dcterms:modified xsi:type="dcterms:W3CDTF">2025-06-30T16:40:00Z</dcterms:modified>
</cp:coreProperties>
</file>